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AFE8F" w14:textId="6EDCA068" w:rsidR="00EF6050" w:rsidRDefault="00EF6050" w:rsidP="00EF6050">
      <w:pPr>
        <w:spacing w:line="480" w:lineRule="auto"/>
        <w:rPr>
          <w:rFonts w:ascii="Arial" w:hAnsi="Arial" w:cs="Arial"/>
          <w:b/>
          <w:sz w:val="24"/>
        </w:rPr>
      </w:pPr>
      <w:r w:rsidRPr="002646FE">
        <w:rPr>
          <w:rFonts w:ascii="Arial" w:hAnsi="Arial" w:cs="Arial"/>
          <w:b/>
          <w:sz w:val="24"/>
        </w:rPr>
        <w:t xml:space="preserve">Online </w:t>
      </w:r>
      <w:r w:rsidR="00314A08">
        <w:rPr>
          <w:rFonts w:ascii="Arial" w:hAnsi="Arial" w:cs="Arial"/>
          <w:b/>
          <w:sz w:val="24"/>
        </w:rPr>
        <w:t>Additional file</w:t>
      </w:r>
    </w:p>
    <w:p w14:paraId="3AB7628C" w14:textId="77777777" w:rsidR="00176E83" w:rsidRDefault="00176E83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b/>
          <w:color w:val="auto"/>
          <w:sz w:val="24"/>
          <w:szCs w:val="24"/>
        </w:rPr>
      </w:pP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Proteomics analysis reveals hepatic proteins changes during chicken embryonic development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：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An alternative model for human obesity study</w:t>
      </w:r>
    </w:p>
    <w:p w14:paraId="66E93A88" w14:textId="1F8E8CAC" w:rsidR="00EF6050" w:rsidRPr="00450CE1" w:rsidRDefault="00EF6050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color w:val="auto"/>
          <w:sz w:val="24"/>
        </w:rPr>
      </w:pPr>
      <w:proofErr w:type="spellStart"/>
      <w:r w:rsidRPr="0036778E">
        <w:rPr>
          <w:rFonts w:eastAsia="宋体"/>
          <w:color w:val="auto"/>
          <w:sz w:val="24"/>
        </w:rPr>
        <w:t>Mengling</w:t>
      </w:r>
      <w:proofErr w:type="spellEnd"/>
      <w:r w:rsidRPr="0036778E">
        <w:rPr>
          <w:rFonts w:eastAsia="宋体"/>
          <w:color w:val="auto"/>
          <w:sz w:val="24"/>
        </w:rPr>
        <w:t xml:space="preserve"> Peng, </w:t>
      </w:r>
      <w:proofErr w:type="spellStart"/>
      <w:r w:rsidRPr="0036778E">
        <w:rPr>
          <w:rFonts w:eastAsia="宋体" w:hint="eastAsia"/>
          <w:color w:val="auto"/>
          <w:sz w:val="24"/>
        </w:rPr>
        <w:t>Shengnan</w:t>
      </w:r>
      <w:proofErr w:type="spellEnd"/>
      <w:r w:rsidRPr="0036778E">
        <w:rPr>
          <w:rFonts w:eastAsia="宋体" w:hint="eastAsia"/>
          <w:color w:val="auto"/>
          <w:sz w:val="24"/>
        </w:rPr>
        <w:t xml:space="preserve"> Li, </w:t>
      </w:r>
      <w:proofErr w:type="spellStart"/>
      <w:r w:rsidRPr="0036778E">
        <w:rPr>
          <w:rFonts w:eastAsia="宋体" w:hint="eastAsia"/>
          <w:color w:val="auto"/>
          <w:sz w:val="24"/>
        </w:rPr>
        <w:t>Q</w:t>
      </w:r>
      <w:r w:rsidRPr="0036778E">
        <w:rPr>
          <w:rFonts w:eastAsia="宋体"/>
          <w:color w:val="auto"/>
          <w:sz w:val="24"/>
        </w:rPr>
        <w:t>ianqian</w:t>
      </w:r>
      <w:proofErr w:type="spellEnd"/>
      <w:r w:rsidRPr="0036778E">
        <w:rPr>
          <w:rFonts w:eastAsia="宋体"/>
          <w:color w:val="auto"/>
          <w:sz w:val="24"/>
        </w:rPr>
        <w:t xml:space="preserve"> He</w:t>
      </w:r>
      <w:r>
        <w:rPr>
          <w:rFonts w:eastAsia="宋体"/>
          <w:color w:val="auto"/>
          <w:sz w:val="24"/>
        </w:rPr>
        <w:t xml:space="preserve">, </w:t>
      </w:r>
      <w:proofErr w:type="spellStart"/>
      <w:r>
        <w:rPr>
          <w:rFonts w:eastAsia="宋体"/>
          <w:color w:val="auto"/>
          <w:sz w:val="24"/>
        </w:rPr>
        <w:t>Jinlong</w:t>
      </w:r>
      <w:proofErr w:type="spellEnd"/>
      <w:r>
        <w:rPr>
          <w:rFonts w:eastAsia="宋体"/>
          <w:color w:val="auto"/>
          <w:sz w:val="24"/>
        </w:rPr>
        <w:t xml:space="preserve"> Zhao, </w:t>
      </w:r>
      <w:proofErr w:type="spellStart"/>
      <w:r w:rsidRPr="0036778E">
        <w:rPr>
          <w:rFonts w:eastAsia="宋体"/>
          <w:color w:val="auto"/>
          <w:sz w:val="24"/>
        </w:rPr>
        <w:t>Longlong</w:t>
      </w:r>
      <w:proofErr w:type="spellEnd"/>
      <w:r w:rsidRPr="0036778E">
        <w:rPr>
          <w:rFonts w:eastAsia="宋体"/>
          <w:color w:val="auto"/>
          <w:sz w:val="24"/>
        </w:rPr>
        <w:t xml:space="preserve"> Li, Haitian Ma*</w:t>
      </w:r>
    </w:p>
    <w:p w14:paraId="3B343E75" w14:textId="7F7E1381" w:rsidR="00176E83" w:rsidRPr="003D2C81" w:rsidRDefault="00634765" w:rsidP="00EF6050">
      <w:pPr>
        <w:spacing w:beforeLines="50" w:before="156" w:afterLines="100" w:after="312" w:line="480" w:lineRule="auto"/>
        <w:rPr>
          <w:iCs/>
          <w:color w:val="000000"/>
          <w:sz w:val="24"/>
          <w:lang w:val="en-GB"/>
        </w:rPr>
      </w:pPr>
      <w:r>
        <w:rPr>
          <w:rFonts w:ascii="Arial" w:hAnsi="Arial" w:cs="Arial"/>
          <w:b/>
          <w:iCs/>
          <w:color w:val="000000"/>
          <w:sz w:val="24"/>
          <w:lang w:val="en-GB"/>
        </w:rPr>
        <w:t xml:space="preserve">Additional Table </w:t>
      </w:r>
      <w:r w:rsidR="002F0470">
        <w:rPr>
          <w:rFonts w:ascii="Arial" w:hAnsi="Arial" w:cs="Arial" w:hint="eastAsia"/>
          <w:b/>
          <w:iCs/>
          <w:color w:val="000000"/>
          <w:sz w:val="24"/>
          <w:lang w:val="en-GB"/>
        </w:rPr>
        <w:t>5</w:t>
      </w:r>
      <w:bookmarkStart w:id="0" w:name="_GoBack"/>
      <w:bookmarkEnd w:id="0"/>
      <w:r w:rsidR="00EF6050" w:rsidRPr="00EF6050">
        <w:rPr>
          <w:rFonts w:ascii="Arial" w:hAnsi="Arial" w:cs="Arial"/>
          <w:b/>
          <w:iCs/>
          <w:color w:val="000000"/>
          <w:sz w:val="24"/>
          <w:lang w:val="en-GB"/>
        </w:rPr>
        <w:t xml:space="preserve">. </w:t>
      </w:r>
      <w:r w:rsidR="00EF6050" w:rsidRPr="003D2C81">
        <w:rPr>
          <w:iCs/>
          <w:color w:val="000000"/>
          <w:sz w:val="24"/>
          <w:lang w:val="en-GB"/>
        </w:rPr>
        <w:t xml:space="preserve">Differentially expressed proteins </w:t>
      </w:r>
      <w:r w:rsidR="00F571B0" w:rsidRPr="00F571B0">
        <w:rPr>
          <w:iCs/>
          <w:color w:val="000000"/>
          <w:sz w:val="24"/>
          <w:lang w:val="en-GB"/>
        </w:rPr>
        <w:t xml:space="preserve">with no annotated functions </w:t>
      </w:r>
      <w:r w:rsidR="00E7108E">
        <w:rPr>
          <w:iCs/>
          <w:color w:val="000000"/>
          <w:sz w:val="24"/>
          <w:lang w:val="en-GB"/>
        </w:rPr>
        <w:t>at H1d when compared to E19</w:t>
      </w:r>
      <w:r w:rsidR="00EF6050" w:rsidRPr="003D2C81">
        <w:rPr>
          <w:iCs/>
          <w:color w:val="000000"/>
          <w:sz w:val="24"/>
          <w:lang w:val="en-GB"/>
        </w:rPr>
        <w:t>d in chicken embryos</w:t>
      </w:r>
    </w:p>
    <w:tbl>
      <w:tblPr>
        <w:tblW w:w="14080" w:type="dxa"/>
        <w:tblLayout w:type="fixed"/>
        <w:tblLook w:val="04A0" w:firstRow="1" w:lastRow="0" w:firstColumn="1" w:lastColumn="0" w:noHBand="0" w:noVBand="1"/>
      </w:tblPr>
      <w:tblGrid>
        <w:gridCol w:w="1087"/>
        <w:gridCol w:w="3112"/>
        <w:gridCol w:w="1203"/>
        <w:gridCol w:w="1261"/>
        <w:gridCol w:w="1275"/>
        <w:gridCol w:w="1101"/>
        <w:gridCol w:w="1022"/>
        <w:gridCol w:w="1138"/>
        <w:gridCol w:w="992"/>
        <w:gridCol w:w="866"/>
        <w:gridCol w:w="1023"/>
      </w:tblGrid>
      <w:tr w:rsidR="00154F01" w:rsidRPr="00F16ADB" w14:paraId="015F364D" w14:textId="77777777" w:rsidTr="00154F01">
        <w:trPr>
          <w:trHeight w:val="290"/>
        </w:trPr>
        <w:tc>
          <w:tcPr>
            <w:tcW w:w="1087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1E63C975" w14:textId="77777777" w:rsidR="00F16ADB" w:rsidRPr="00F16ADB" w:rsidRDefault="00F16ADB" w:rsidP="00F16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e Ontology</w:t>
            </w:r>
          </w:p>
        </w:tc>
        <w:tc>
          <w:tcPr>
            <w:tcW w:w="3112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75344E04" w14:textId="77777777" w:rsidR="00F16ADB" w:rsidRPr="00F16ADB" w:rsidRDefault="00F16ADB" w:rsidP="00F16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Description</w:t>
            </w:r>
          </w:p>
        </w:tc>
        <w:tc>
          <w:tcPr>
            <w:tcW w:w="1203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72A1D85A" w14:textId="77777777" w:rsidR="00F16ADB" w:rsidRPr="00F16ADB" w:rsidRDefault="00F16ADB" w:rsidP="00F16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1261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45F5D9EC" w14:textId="77777777" w:rsidR="00F16ADB" w:rsidRPr="00F16ADB" w:rsidRDefault="00F16ADB" w:rsidP="00F16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75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03B61BDD" w14:textId="77777777" w:rsidR="00F16ADB" w:rsidRPr="00F16ADB" w:rsidRDefault="00F16ADB" w:rsidP="00F16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iq_Pep</w:t>
            </w:r>
            <w:proofErr w:type="spellEnd"/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_</w:t>
            </w:r>
            <w:proofErr w:type="spellStart"/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um</w:t>
            </w:r>
            <w:proofErr w:type="spellEnd"/>
          </w:p>
        </w:tc>
        <w:tc>
          <w:tcPr>
            <w:tcW w:w="1101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7C579AB0" w14:textId="77777777" w:rsidR="00F16ADB" w:rsidRPr="00F16ADB" w:rsidRDefault="00F16ADB" w:rsidP="00F16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iq_Spec_Num</w:t>
            </w:r>
            <w:proofErr w:type="spellEnd"/>
          </w:p>
        </w:tc>
        <w:tc>
          <w:tcPr>
            <w:tcW w:w="1022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47D654FD" w14:textId="77777777" w:rsidR="00F16ADB" w:rsidRPr="00F16ADB" w:rsidRDefault="00F16ADB" w:rsidP="00F16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tein Coverage</w:t>
            </w:r>
          </w:p>
        </w:tc>
        <w:tc>
          <w:tcPr>
            <w:tcW w:w="1138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04873BEA" w14:textId="77777777" w:rsidR="00F16ADB" w:rsidRPr="00F16ADB" w:rsidRDefault="00F16ADB" w:rsidP="00F16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dentity</w:t>
            </w:r>
          </w:p>
        </w:tc>
        <w:tc>
          <w:tcPr>
            <w:tcW w:w="992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531236DB" w14:textId="77777777" w:rsidR="00F16ADB" w:rsidRPr="00F16ADB" w:rsidRDefault="00F16ADB" w:rsidP="00F16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tio</w:t>
            </w:r>
          </w:p>
        </w:tc>
        <w:tc>
          <w:tcPr>
            <w:tcW w:w="866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7CCF47E5" w14:textId="77777777" w:rsidR="00F16ADB" w:rsidRPr="00F16ADB" w:rsidRDefault="00F16ADB" w:rsidP="00F16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3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37062250" w14:textId="77777777" w:rsidR="00F16ADB" w:rsidRPr="00F16ADB" w:rsidRDefault="00F16ADB" w:rsidP="00F16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ndency</w:t>
            </w:r>
          </w:p>
        </w:tc>
      </w:tr>
      <w:tr w:rsidR="00154F01" w:rsidRPr="00F16ADB" w14:paraId="2C81EDD2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D647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IGLL1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4560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Ig light chain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422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2121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8B1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F96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78F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D34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0BD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B75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9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004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CFA7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29EEAC36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54F4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XPNPEP3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C8F1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</w:t>
            </w:r>
            <w:proofErr w:type="spellStart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Xaa</w:t>
            </w:r>
            <w:proofErr w:type="spellEnd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-Pro aminopeptidase 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972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507286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5F3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066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024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20C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34E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480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7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CF1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A48D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1F71B41B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582D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A2ML4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97E7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lpha-2-macroglobulin-like protein 1-lik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65C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637433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CD6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B14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66C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ED0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443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A75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27F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2E02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29B590CD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E2E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SLC26A5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6AC3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restin</w:t>
            </w:r>
            <w:proofErr w:type="spellEnd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A4F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1184051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CD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81C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0F0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41D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18C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CEC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5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A5F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DFFC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0FFE0CBD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E28A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COX7C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8859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tochrome c oxidase subunit 7C, mitochondrial-lik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8B5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1181043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17C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C81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01C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628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74B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A2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5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BB2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18BE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79F3C8B5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6EBA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MRPS36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94A9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8S ribosomal protein S36, mitochondri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EEF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637442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205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D84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6BB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279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825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D27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5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37A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2D39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7998CDA7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C244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SCUBE2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5D94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ignal peptide, CUB domain, EGF-like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DD6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6373426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25D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80E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F94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D65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998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B1C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4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A0F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3D55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49996793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6F75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MYDGF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DC01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420161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FFF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575306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366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98D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2E2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2A9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D07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821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4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ED5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2BC2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3B3593CA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51CA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FM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6EA1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longation factor G, mitochondrial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CB7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1180953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57D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C0A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697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65B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8CC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747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4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7A2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24B9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31DFF8AD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8A45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TOP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4366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DNA topoisomerase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5AB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453841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4DA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402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30C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DC1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8AB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797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4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FFD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33B2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64D6A33D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C37C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SSB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668E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jogren syndrome antigen B (autoantigen La) isoform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2ED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024884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3B4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F37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8ED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FA8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21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9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E76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3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D2C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F8E7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4D985571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3587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SLC9A3R2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31C3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Na(+)/H(+) exchange regulatory cofactor NHE-RF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0F1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637394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760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774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DA5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765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0D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620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CD0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76F5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78F8E161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B1FB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COMMD6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D389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OMM domain-containing protein 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F11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637291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82F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99B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6F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F05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2C8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C2C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8CC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A0C1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7634F499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3B33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0233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splicing factor 3B subunit 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1CF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637358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2F2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D0B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B4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1C4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EE2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811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6CA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4084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2A634591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79F4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OVALY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86E4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valbumin-related protein 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BF5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718973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E5E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FBA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435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66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F06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53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44F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4404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6B51B862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85AC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RDX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E197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eroxiredoxin-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29F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4298368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710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FFA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0CF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09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48C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264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605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6D9C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2665FCEA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8914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RMT5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994E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RCJMB04_14b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4BC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531328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263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1CE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3BE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0E7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ED9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2F3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58E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8286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66B63A36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5342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C11ORF54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D1F0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hromosome 1 open reading frame, human C11orf5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983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4714348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458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89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335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6A1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09B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390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AEB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48D1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74740DF4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23F9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EFHD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F90D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F-hand domain-containing protein D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294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725351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ACE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525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81B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31B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B9A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3D4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232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A97E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5ED4B34C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38E9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YVCT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1272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robable 2-ketogluconate reductase-like, parti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640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637451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08E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AED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87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755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73F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407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F37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EFBC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6262B8E5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46B3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ABPC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FD93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olyadenylate-binding protein 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9AE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718961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CFE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B2A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9EA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AC1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3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8B8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C6D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BED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C8F8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5A9AC31C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0B20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MRPL40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8D9C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39S ribosomal protein L40, mitochondrial-lik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825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637399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6F0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C34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486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EB8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3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C97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DCD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C7F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A1EC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0FFF9E3B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40E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LG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F9F3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lasminoge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CBB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1180883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658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A05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FB7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25B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2E9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A27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23C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1E28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7F75A3E4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EBAA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TOMM70A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B55E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itochondrial import receptor subunit TOM70 [Gallus </w:t>
            </w:r>
            <w:proofErr w:type="spellStart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C47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5072966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09F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D81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D4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543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8EE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091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652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EEF9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0F358D21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4F12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MANF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5F74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utative RNA-binding protein 15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869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637384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F63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6E4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422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B4E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F13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47F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.2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A46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7BBB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F01" w:rsidRPr="00F16ADB" w14:paraId="17F7A29B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673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KR1B10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BABE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aldo</w:t>
            </w:r>
            <w:proofErr w:type="spellEnd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-keto reductase family 1 member B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D10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453828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063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CA5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563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215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DF6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08E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25E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4AFE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625534CC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CDDC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LC25A20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1CB8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mitochondrial carnitine/acylcarnitine carrier prote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8BF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507544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092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14E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9FC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7D4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849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15E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2D9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B833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2892BB4C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5FC1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BPIFB2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73A9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ovoglobulinG2 type A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00A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851455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9E0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45D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E28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EC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ECE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A2F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2B3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3FF0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0BBCDFAC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15AC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NLN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30C4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neurolysin</w:t>
            </w:r>
            <w:proofErr w:type="spellEnd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, mitochondrial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9B6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1181038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B43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D6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1BF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806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611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2E6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7A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400D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1BC6A065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9377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CO1A2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2832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Collagen alpha-2(I) cha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C6E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59211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635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994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6FB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C1F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643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8E5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7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4D5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F9D1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7B41770C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F186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CARB2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694F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lysosome membrane protein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EE6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507466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35D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BE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3AB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58B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2C9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863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7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619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C800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132A0FB6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F967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A995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lcium-binding prote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5F5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460486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7EE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0AE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FEB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6DE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121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B80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5BB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7B2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41E7B58F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7B7C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COMTD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2330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catechol O-methyltransferase domain-containing protein 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BE0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637354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16D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EDD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A36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87B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EEF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526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959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5BC0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4451F777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FC7F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PD1L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9443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lycerol-3-phosphate dehydrogenase 1-lik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BF8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507327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960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9CE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33C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996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FA6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04E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EB3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6A47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6D22DBD8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699F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CATH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C6FC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fowlicidin-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A3A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720038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7CD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F90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381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D34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38B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89D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C4C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791B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201690E4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1E8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vBD1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659D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allinacin-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3E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504047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C3C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817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43D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82F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76C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95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938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F32C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1B708C8B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2D42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CAPN1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F9D2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PN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B3A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2098928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04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73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729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4B9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00C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29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C95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218A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29338AA8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6911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PINK7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9057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ovomucoid</w:t>
            </w:r>
            <w:proofErr w:type="spellEnd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00F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2099795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054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511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242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261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269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C64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4D9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4B89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33D468FE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183D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MELTF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A164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melanotransferrin precurso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733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453839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B30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81B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F44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A3A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0F1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9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C9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A2B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5F13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0B42A6EE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B34F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FBXL12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D224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hepatic lect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6D0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453827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212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AD0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F4D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8E2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7B4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6E0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5D8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E839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199D2BB1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B23C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LYG2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5D00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lysozyme g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7B2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478253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852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E8A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565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DFA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15A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9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CD6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E0C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D4C9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5C480FB1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E4C4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SPRY1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0747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ING finger and SPRY domain-containing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AA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507535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0FE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F53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9A4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FC6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726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A13A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21E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BA97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31FF1720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D529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MOGAT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7A43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-acylglycerol O-acyltransferase 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133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3637371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F0C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E20D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BC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2AEF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2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D84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99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2A9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5E1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73C4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177DFE6A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E6D7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M126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9322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Protein MRP-1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4EB3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1266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109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D8A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652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0F0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C8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5847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7614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D8BF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7B92C4D8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F8FB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TTN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922C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connectin</w:t>
            </w:r>
            <w:proofErr w:type="spellEnd"/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/tit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656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15130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5FE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DF5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B1F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2986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B699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88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D8E8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278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56EF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F01" w:rsidRPr="00F16ADB" w14:paraId="601C4155" w14:textId="77777777" w:rsidTr="00154F01">
        <w:trPr>
          <w:trHeight w:val="290"/>
        </w:trPr>
        <w:tc>
          <w:tcPr>
            <w:tcW w:w="1087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4896913F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HELZ2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534F049D" w14:textId="77777777" w:rsidR="00F16ADB" w:rsidRPr="00F16ADB" w:rsidRDefault="00F16ADB" w:rsidP="00F16AD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eroxisomal proliferator-activated receptor A-interacting complex 285 kDa protein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1970D60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gi|11810074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18CE851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F16AD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45D5451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21C91705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3A84D81C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156373FB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23651471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3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77CDE5A0" w14:textId="77777777" w:rsidR="00F16ADB" w:rsidRPr="00F16ADB" w:rsidRDefault="00F16ADB" w:rsidP="00F16AD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eastAsia="等线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30EF1C45" w14:textId="77777777" w:rsidR="00F16ADB" w:rsidRPr="00F16ADB" w:rsidRDefault="00F16ADB" w:rsidP="00F16AD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16AD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</w:tbl>
    <w:p w14:paraId="03FD3243" w14:textId="7143471E" w:rsidR="00385F23" w:rsidRPr="00385F23" w:rsidRDefault="00385F23" w:rsidP="00385F23">
      <w:pPr>
        <w:spacing w:line="360" w:lineRule="auto"/>
        <w:rPr>
          <w:szCs w:val="21"/>
        </w:rPr>
      </w:pPr>
      <w:r w:rsidRPr="00385F23">
        <w:rPr>
          <w:szCs w:val="21"/>
        </w:rPr>
        <w:t xml:space="preserve">Abbreviations: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Identity, Identity score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Accession, Matched accession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Description, Description of matched accession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Uniq_Pep_Num</w:t>
      </w:r>
      <w:proofErr w:type="spellEnd"/>
      <w:r w:rsidRPr="00385F23">
        <w:rPr>
          <w:szCs w:val="21"/>
        </w:rPr>
        <w:t xml:space="preserve">, Identified unique peptide number of protein; </w:t>
      </w:r>
      <w:proofErr w:type="spellStart"/>
      <w:r w:rsidRPr="00385F23">
        <w:rPr>
          <w:szCs w:val="21"/>
        </w:rPr>
        <w:t>Uniq_Spec_Num</w:t>
      </w:r>
      <w:proofErr w:type="spellEnd"/>
      <w:r w:rsidRPr="00385F23">
        <w:rPr>
          <w:szCs w:val="21"/>
        </w:rPr>
        <w:t>, Identified unique spectrum number of protein.</w:t>
      </w:r>
    </w:p>
    <w:p w14:paraId="14E4D6F2" w14:textId="595BD08F" w:rsidR="00C17979" w:rsidRDefault="00385F23" w:rsidP="00221380">
      <w:pPr>
        <w:spacing w:line="360" w:lineRule="auto"/>
        <w:rPr>
          <w:sz w:val="18"/>
          <w:szCs w:val="18"/>
        </w:rPr>
      </w:pPr>
      <w:r w:rsidRPr="005E65FC">
        <w:rPr>
          <w:b/>
          <w:bCs/>
          <w:color w:val="000000"/>
          <w:kern w:val="0"/>
          <w:szCs w:val="21"/>
          <w:vertAlign w:val="superscript"/>
        </w:rPr>
        <w:t xml:space="preserve"># </w:t>
      </w:r>
      <w:r w:rsidR="00723CFD" w:rsidRPr="005E65FC">
        <w:t>compared</w:t>
      </w:r>
      <w:r w:rsidRPr="005E65FC">
        <w:t xml:space="preserve"> </w:t>
      </w:r>
      <w:r>
        <w:t xml:space="preserve">with control group, </w:t>
      </w:r>
      <w:r w:rsidRPr="000768CF">
        <w:rPr>
          <w:color w:val="000000"/>
          <w:kern w:val="0"/>
          <w:szCs w:val="21"/>
        </w:rPr>
        <w:t>↑</w:t>
      </w:r>
      <w:r>
        <w:rPr>
          <w:color w:val="000000"/>
          <w:kern w:val="0"/>
          <w:szCs w:val="21"/>
        </w:rPr>
        <w:t xml:space="preserve"> indicated up-regulated; </w:t>
      </w:r>
      <w:r w:rsidRPr="000768CF">
        <w:rPr>
          <w:color w:val="000000"/>
          <w:kern w:val="0"/>
          <w:szCs w:val="21"/>
        </w:rPr>
        <w:t>↓</w:t>
      </w:r>
      <w:r>
        <w:rPr>
          <w:color w:val="000000"/>
          <w:kern w:val="0"/>
          <w:szCs w:val="21"/>
        </w:rPr>
        <w:t xml:space="preserve"> indicated down-regulated</w:t>
      </w:r>
      <w:r w:rsidR="00486B40" w:rsidRPr="00B8706F">
        <w:rPr>
          <w:sz w:val="18"/>
          <w:szCs w:val="18"/>
        </w:rPr>
        <w:t>.</w:t>
      </w:r>
    </w:p>
    <w:p w14:paraId="10EB3589" w14:textId="50100ECC" w:rsidR="00606E04" w:rsidRPr="00175F81" w:rsidRDefault="00037DE7" w:rsidP="00175F81">
      <w:pPr>
        <w:spacing w:line="360" w:lineRule="auto"/>
      </w:pPr>
      <w:r w:rsidRPr="00037DE7">
        <w:t>Tendency:</w:t>
      </w:r>
      <w:r w:rsidRPr="00037DE7">
        <w:rPr>
          <w:rFonts w:hint="eastAsia"/>
        </w:rPr>
        <w:t xml:space="preserve"> </w:t>
      </w:r>
      <w:r w:rsidRPr="00037DE7">
        <w:t xml:space="preserve">proteins </w:t>
      </w:r>
      <w:r>
        <w:t xml:space="preserve">expression changes </w:t>
      </w:r>
      <w:r w:rsidRPr="00037DE7">
        <w:t xml:space="preserve">at E19d </w:t>
      </w:r>
      <w:r>
        <w:t>than that at E14d in chicken embryo</w:t>
      </w:r>
      <w:r w:rsidR="009C5EA0">
        <w:t xml:space="preserve">, </w:t>
      </w:r>
      <w:r w:rsidRPr="00037DE7">
        <w:rPr>
          <w:rFonts w:hint="eastAsia"/>
        </w:rPr>
        <w:t>↑</w:t>
      </w:r>
      <w:r w:rsidRPr="00037DE7">
        <w:rPr>
          <w:rFonts w:hint="eastAsia"/>
        </w:rPr>
        <w:t xml:space="preserve">indicated up-regulated; </w:t>
      </w:r>
      <w:r w:rsidRPr="00037DE7">
        <w:rPr>
          <w:rFonts w:hint="eastAsia"/>
        </w:rPr>
        <w:t>↓</w:t>
      </w:r>
      <w:r w:rsidRPr="00037DE7">
        <w:rPr>
          <w:rFonts w:hint="eastAsia"/>
        </w:rPr>
        <w:t>indicated down-regulated.</w:t>
      </w:r>
    </w:p>
    <w:sectPr w:rsidR="00606E04" w:rsidRPr="00175F81" w:rsidSect="00175F81">
      <w:footerReference w:type="default" r:id="rId7"/>
      <w:pgSz w:w="16838" w:h="11906" w:orient="landscape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5C5055" w14:textId="77777777" w:rsidR="00157D4E" w:rsidRDefault="00157D4E" w:rsidP="00AB3694">
      <w:r>
        <w:separator/>
      </w:r>
    </w:p>
  </w:endnote>
  <w:endnote w:type="continuationSeparator" w:id="0">
    <w:p w14:paraId="58AADBE6" w14:textId="77777777" w:rsidR="00157D4E" w:rsidRDefault="00157D4E" w:rsidP="00AB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3559584"/>
      <w:docPartObj>
        <w:docPartGallery w:val="Page Numbers (Bottom of Page)"/>
        <w:docPartUnique/>
      </w:docPartObj>
    </w:sdtPr>
    <w:sdtEndPr/>
    <w:sdtContent>
      <w:p w14:paraId="670DC51A" w14:textId="4487C3C7" w:rsidR="00D950D5" w:rsidRDefault="00D950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0470" w:rsidRPr="002F0470">
          <w:rPr>
            <w:noProof/>
            <w:lang w:val="zh-CN"/>
          </w:rPr>
          <w:t>2</w:t>
        </w:r>
        <w:r>
          <w:fldChar w:fldCharType="end"/>
        </w:r>
      </w:p>
    </w:sdtContent>
  </w:sdt>
  <w:p w14:paraId="164F71EE" w14:textId="77777777" w:rsidR="00D950D5" w:rsidRDefault="00D950D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2E3219" w14:textId="77777777" w:rsidR="00157D4E" w:rsidRDefault="00157D4E" w:rsidP="00AB3694">
      <w:r>
        <w:separator/>
      </w:r>
    </w:p>
  </w:footnote>
  <w:footnote w:type="continuationSeparator" w:id="0">
    <w:p w14:paraId="44131118" w14:textId="77777777" w:rsidR="00157D4E" w:rsidRDefault="00157D4E" w:rsidP="00AB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F3"/>
    <w:rsid w:val="000105C4"/>
    <w:rsid w:val="00034C57"/>
    <w:rsid w:val="00037DE7"/>
    <w:rsid w:val="00040820"/>
    <w:rsid w:val="00043C77"/>
    <w:rsid w:val="0007223E"/>
    <w:rsid w:val="00077BB6"/>
    <w:rsid w:val="000C7843"/>
    <w:rsid w:val="000D7E03"/>
    <w:rsid w:val="000E7052"/>
    <w:rsid w:val="001058F3"/>
    <w:rsid w:val="0010742F"/>
    <w:rsid w:val="0012576A"/>
    <w:rsid w:val="00150C06"/>
    <w:rsid w:val="00154F01"/>
    <w:rsid w:val="00156D5A"/>
    <w:rsid w:val="00157D4E"/>
    <w:rsid w:val="00171D92"/>
    <w:rsid w:val="00173DAA"/>
    <w:rsid w:val="00175F81"/>
    <w:rsid w:val="00176E83"/>
    <w:rsid w:val="001B5FD1"/>
    <w:rsid w:val="002008FB"/>
    <w:rsid w:val="0020121D"/>
    <w:rsid w:val="0020133A"/>
    <w:rsid w:val="002141A1"/>
    <w:rsid w:val="002200C9"/>
    <w:rsid w:val="00221380"/>
    <w:rsid w:val="00226FE1"/>
    <w:rsid w:val="00253594"/>
    <w:rsid w:val="00257E88"/>
    <w:rsid w:val="00262381"/>
    <w:rsid w:val="00294E30"/>
    <w:rsid w:val="002B6606"/>
    <w:rsid w:val="002C57CA"/>
    <w:rsid w:val="002D72B5"/>
    <w:rsid w:val="002D7BB2"/>
    <w:rsid w:val="002E09DC"/>
    <w:rsid w:val="002E33F7"/>
    <w:rsid w:val="002F0470"/>
    <w:rsid w:val="00314A08"/>
    <w:rsid w:val="00324496"/>
    <w:rsid w:val="00333374"/>
    <w:rsid w:val="00351649"/>
    <w:rsid w:val="00363F32"/>
    <w:rsid w:val="00374B8A"/>
    <w:rsid w:val="00375A97"/>
    <w:rsid w:val="00385F23"/>
    <w:rsid w:val="003A161D"/>
    <w:rsid w:val="003A40A7"/>
    <w:rsid w:val="003A5685"/>
    <w:rsid w:val="003A7EDA"/>
    <w:rsid w:val="003B2DBF"/>
    <w:rsid w:val="003D2C81"/>
    <w:rsid w:val="003F6055"/>
    <w:rsid w:val="00402813"/>
    <w:rsid w:val="00402E33"/>
    <w:rsid w:val="00416C80"/>
    <w:rsid w:val="00430353"/>
    <w:rsid w:val="00442260"/>
    <w:rsid w:val="0044720F"/>
    <w:rsid w:val="00455DDA"/>
    <w:rsid w:val="00475722"/>
    <w:rsid w:val="0048578A"/>
    <w:rsid w:val="00486B40"/>
    <w:rsid w:val="0049078D"/>
    <w:rsid w:val="00490DB6"/>
    <w:rsid w:val="004A37B3"/>
    <w:rsid w:val="004A620C"/>
    <w:rsid w:val="004A629B"/>
    <w:rsid w:val="004E2899"/>
    <w:rsid w:val="00555698"/>
    <w:rsid w:val="005606C5"/>
    <w:rsid w:val="005835A4"/>
    <w:rsid w:val="005E2056"/>
    <w:rsid w:val="005F0DD2"/>
    <w:rsid w:val="00606E04"/>
    <w:rsid w:val="00622F06"/>
    <w:rsid w:val="00634765"/>
    <w:rsid w:val="0064429F"/>
    <w:rsid w:val="00662697"/>
    <w:rsid w:val="006638FD"/>
    <w:rsid w:val="00681621"/>
    <w:rsid w:val="00681C6B"/>
    <w:rsid w:val="006A4B5B"/>
    <w:rsid w:val="006A6BE5"/>
    <w:rsid w:val="006B5DCF"/>
    <w:rsid w:val="006B6B28"/>
    <w:rsid w:val="006C5F8B"/>
    <w:rsid w:val="006F209D"/>
    <w:rsid w:val="006F4EB9"/>
    <w:rsid w:val="00711B5B"/>
    <w:rsid w:val="007124E6"/>
    <w:rsid w:val="00723CFD"/>
    <w:rsid w:val="00764C47"/>
    <w:rsid w:val="007B780B"/>
    <w:rsid w:val="007E2055"/>
    <w:rsid w:val="007E2D8B"/>
    <w:rsid w:val="007F571A"/>
    <w:rsid w:val="008142DD"/>
    <w:rsid w:val="00855CA8"/>
    <w:rsid w:val="00856A97"/>
    <w:rsid w:val="008B5195"/>
    <w:rsid w:val="008C1909"/>
    <w:rsid w:val="008C211C"/>
    <w:rsid w:val="00907556"/>
    <w:rsid w:val="0092581A"/>
    <w:rsid w:val="00970CF2"/>
    <w:rsid w:val="009B0AE2"/>
    <w:rsid w:val="009C1B72"/>
    <w:rsid w:val="009C5EA0"/>
    <w:rsid w:val="009D22E2"/>
    <w:rsid w:val="009D5F97"/>
    <w:rsid w:val="00A117DB"/>
    <w:rsid w:val="00A14498"/>
    <w:rsid w:val="00A215F7"/>
    <w:rsid w:val="00A227B6"/>
    <w:rsid w:val="00A32FFE"/>
    <w:rsid w:val="00A401E1"/>
    <w:rsid w:val="00A61B98"/>
    <w:rsid w:val="00AB26B1"/>
    <w:rsid w:val="00AB3694"/>
    <w:rsid w:val="00AB539C"/>
    <w:rsid w:val="00AB6A26"/>
    <w:rsid w:val="00AC0BF2"/>
    <w:rsid w:val="00AF4F77"/>
    <w:rsid w:val="00B20CD4"/>
    <w:rsid w:val="00B345FF"/>
    <w:rsid w:val="00B536D3"/>
    <w:rsid w:val="00B7667A"/>
    <w:rsid w:val="00B8706F"/>
    <w:rsid w:val="00BA103C"/>
    <w:rsid w:val="00BA66D0"/>
    <w:rsid w:val="00BE3195"/>
    <w:rsid w:val="00BE5CF8"/>
    <w:rsid w:val="00BE624A"/>
    <w:rsid w:val="00BF1B38"/>
    <w:rsid w:val="00BF4A32"/>
    <w:rsid w:val="00C0317B"/>
    <w:rsid w:val="00C17979"/>
    <w:rsid w:val="00C46979"/>
    <w:rsid w:val="00C62D63"/>
    <w:rsid w:val="00C64209"/>
    <w:rsid w:val="00C646B3"/>
    <w:rsid w:val="00C84BF8"/>
    <w:rsid w:val="00C97E90"/>
    <w:rsid w:val="00CB36F5"/>
    <w:rsid w:val="00CE2AF4"/>
    <w:rsid w:val="00CF0439"/>
    <w:rsid w:val="00CF32AB"/>
    <w:rsid w:val="00D1137D"/>
    <w:rsid w:val="00D133CC"/>
    <w:rsid w:val="00D274E8"/>
    <w:rsid w:val="00D32F7D"/>
    <w:rsid w:val="00D55CDD"/>
    <w:rsid w:val="00D75F3B"/>
    <w:rsid w:val="00D81F98"/>
    <w:rsid w:val="00D94EF3"/>
    <w:rsid w:val="00D950D5"/>
    <w:rsid w:val="00DC327B"/>
    <w:rsid w:val="00DC5612"/>
    <w:rsid w:val="00DE0460"/>
    <w:rsid w:val="00DE5CA5"/>
    <w:rsid w:val="00E02272"/>
    <w:rsid w:val="00E339FB"/>
    <w:rsid w:val="00E7108E"/>
    <w:rsid w:val="00E7456C"/>
    <w:rsid w:val="00E80FE5"/>
    <w:rsid w:val="00EA4C9E"/>
    <w:rsid w:val="00EA630A"/>
    <w:rsid w:val="00EC3E4C"/>
    <w:rsid w:val="00EF44C2"/>
    <w:rsid w:val="00EF6050"/>
    <w:rsid w:val="00F16ADB"/>
    <w:rsid w:val="00F30A7B"/>
    <w:rsid w:val="00F34714"/>
    <w:rsid w:val="00F548C1"/>
    <w:rsid w:val="00F571B0"/>
    <w:rsid w:val="00F6157E"/>
    <w:rsid w:val="00F71941"/>
    <w:rsid w:val="00F7339F"/>
    <w:rsid w:val="00F823E3"/>
    <w:rsid w:val="00FA6A4C"/>
    <w:rsid w:val="00FD42F9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BCD2B"/>
  <w15:chartTrackingRefBased/>
  <w15:docId w15:val="{405306B8-3166-402B-B233-93006D0D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BA66D0"/>
    <w:rPr>
      <w:b/>
      <w:bCs/>
    </w:rPr>
  </w:style>
  <w:style w:type="paragraph" w:styleId="a4">
    <w:name w:val="header"/>
    <w:basedOn w:val="a"/>
    <w:link w:val="Char"/>
    <w:uiPriority w:val="99"/>
    <w:rsid w:val="00A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69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69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rsid w:val="004E28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4E2899"/>
    <w:rPr>
      <w:kern w:val="2"/>
      <w:sz w:val="18"/>
      <w:szCs w:val="18"/>
    </w:rPr>
  </w:style>
  <w:style w:type="character" w:styleId="a7">
    <w:name w:val="annotation reference"/>
    <w:basedOn w:val="a0"/>
    <w:uiPriority w:val="99"/>
    <w:rsid w:val="004E2899"/>
    <w:rPr>
      <w:sz w:val="21"/>
      <w:szCs w:val="21"/>
    </w:rPr>
  </w:style>
  <w:style w:type="paragraph" w:styleId="a8">
    <w:name w:val="annotation text"/>
    <w:basedOn w:val="a"/>
    <w:link w:val="Char2"/>
    <w:uiPriority w:val="99"/>
    <w:rsid w:val="004E2899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4E2899"/>
    <w:rPr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uiPriority w:val="99"/>
    <w:rsid w:val="004E2899"/>
    <w:rPr>
      <w:b/>
      <w:bCs/>
    </w:rPr>
  </w:style>
  <w:style w:type="character" w:customStyle="1" w:styleId="Char3">
    <w:name w:val="批注主题 Char"/>
    <w:basedOn w:val="Char2"/>
    <w:link w:val="a9"/>
    <w:uiPriority w:val="99"/>
    <w:rsid w:val="004E2899"/>
    <w:rPr>
      <w:b/>
      <w:bCs/>
      <w:kern w:val="2"/>
      <w:sz w:val="21"/>
      <w:szCs w:val="24"/>
    </w:rPr>
  </w:style>
  <w:style w:type="table" w:styleId="aa">
    <w:name w:val="Table Grid"/>
    <w:basedOn w:val="a1"/>
    <w:rsid w:val="00072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A215F7"/>
    <w:rPr>
      <w:kern w:val="2"/>
      <w:sz w:val="21"/>
      <w:szCs w:val="24"/>
    </w:rPr>
  </w:style>
  <w:style w:type="table" w:styleId="2">
    <w:name w:val="Plain Table 2"/>
    <w:basedOn w:val="a1"/>
    <w:uiPriority w:val="42"/>
    <w:rsid w:val="00226F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226F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line number"/>
    <w:basedOn w:val="a0"/>
    <w:uiPriority w:val="99"/>
    <w:rsid w:val="00402813"/>
  </w:style>
  <w:style w:type="paragraph" w:customStyle="1" w:styleId="20">
    <w:name w:val="正文2"/>
    <w:link w:val="2Char"/>
    <w:rsid w:val="003A161D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character" w:customStyle="1" w:styleId="2Char">
    <w:name w:val="正文2 Char"/>
    <w:link w:val="20"/>
    <w:rsid w:val="003A161D"/>
    <w:rPr>
      <w:rFonts w:eastAsia="ヒラギノ角ゴ Pro W3"/>
      <w:color w:val="000000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3A161D"/>
    <w:pPr>
      <w:jc w:val="center"/>
    </w:pPr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Title0">
    <w:name w:val="EndNote Bibliography Title 字符"/>
    <w:basedOn w:val="2Char"/>
    <w:link w:val="EndNoteBibliographyTitle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3A161D"/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0">
    <w:name w:val="EndNote Bibliography 字符"/>
    <w:basedOn w:val="2Char"/>
    <w:link w:val="EndNoteBibliography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character" w:styleId="ad">
    <w:name w:val="Hyperlink"/>
    <w:basedOn w:val="a0"/>
    <w:uiPriority w:val="99"/>
    <w:unhideWhenUsed/>
    <w:rsid w:val="00043C77"/>
    <w:rPr>
      <w:color w:val="0563C1"/>
      <w:u w:val="single"/>
    </w:rPr>
  </w:style>
  <w:style w:type="character" w:styleId="ae">
    <w:name w:val="FollowedHyperlink"/>
    <w:basedOn w:val="a0"/>
    <w:uiPriority w:val="99"/>
    <w:unhideWhenUsed/>
    <w:rsid w:val="00043C77"/>
    <w:rPr>
      <w:color w:val="954F72"/>
      <w:u w:val="single"/>
    </w:rPr>
  </w:style>
  <w:style w:type="paragraph" w:customStyle="1" w:styleId="msonormal0">
    <w:name w:val="msonormal"/>
    <w:basedOn w:val="a"/>
    <w:rsid w:val="00043C7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043C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43C77"/>
    <w:pPr>
      <w:widowControl/>
      <w:pBdr>
        <w:top w:val="single" w:sz="12" w:space="0" w:color="70AD47"/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18"/>
      <w:szCs w:val="18"/>
    </w:rPr>
  </w:style>
  <w:style w:type="paragraph" w:customStyle="1" w:styleId="xl64">
    <w:name w:val="xl64"/>
    <w:basedOn w:val="a"/>
    <w:rsid w:val="00043C77"/>
    <w:pPr>
      <w:widowControl/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65">
    <w:name w:val="xl65"/>
    <w:basedOn w:val="a"/>
    <w:rsid w:val="00043C77"/>
    <w:pPr>
      <w:widowControl/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66">
    <w:name w:val="xl66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kern w:val="0"/>
      <w:sz w:val="18"/>
      <w:szCs w:val="18"/>
    </w:rPr>
  </w:style>
  <w:style w:type="paragraph" w:customStyle="1" w:styleId="xl67">
    <w:name w:val="xl67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18"/>
      <w:szCs w:val="18"/>
    </w:rPr>
  </w:style>
  <w:style w:type="paragraph" w:customStyle="1" w:styleId="xl68">
    <w:name w:val="xl68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70">
    <w:name w:val="xl70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71">
    <w:name w:val="xl71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kern w:val="0"/>
      <w:sz w:val="18"/>
      <w:szCs w:val="18"/>
    </w:rPr>
  </w:style>
  <w:style w:type="paragraph" w:customStyle="1" w:styleId="xl72">
    <w:name w:val="xl72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18"/>
      <w:szCs w:val="18"/>
    </w:rPr>
  </w:style>
  <w:style w:type="paragraph" w:customStyle="1" w:styleId="xl73">
    <w:name w:val="xl73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18"/>
      <w:szCs w:val="18"/>
    </w:rPr>
  </w:style>
  <w:style w:type="paragraph" w:customStyle="1" w:styleId="xl74">
    <w:name w:val="xl74"/>
    <w:basedOn w:val="a"/>
    <w:rsid w:val="00043C77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8AD4BD-D8B8-4F1D-A605-8D064BE35A0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C7030-DA1E-4EB1-9CAA-44BF013AA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814</Words>
  <Characters>4641</Characters>
  <Application>Microsoft Office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Peng</dc:creator>
  <cp:keywords/>
  <dc:description/>
  <cp:lastModifiedBy>haitian ma</cp:lastModifiedBy>
  <cp:revision>27</cp:revision>
  <dcterms:created xsi:type="dcterms:W3CDTF">2017-05-19T02:57:00Z</dcterms:created>
  <dcterms:modified xsi:type="dcterms:W3CDTF">2017-11-20T09:24:00Z</dcterms:modified>
</cp:coreProperties>
</file>